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3D5B6" w14:textId="34AE747C" w:rsidR="00F71315" w:rsidRPr="00226DB6" w:rsidRDefault="00F71315" w:rsidP="00F71315">
      <w:pPr>
        <w:pStyle w:val="Textebrut"/>
        <w:rPr>
          <w:u w:val="single"/>
          <w:lang w:val="en-US"/>
        </w:rPr>
      </w:pPr>
      <w:r w:rsidRPr="00226DB6">
        <w:rPr>
          <w:u w:val="single"/>
          <w:lang w:val="en-US"/>
        </w:rPr>
        <w:t xml:space="preserve">Supplementary files </w:t>
      </w:r>
      <w:r>
        <w:rPr>
          <w:u w:val="single"/>
          <w:lang w:val="en-US"/>
        </w:rPr>
        <w:t>3:</w:t>
      </w:r>
      <w:r w:rsidRPr="00F71315">
        <w:rPr>
          <w:lang w:val="en-US"/>
        </w:rPr>
        <w:t xml:space="preserve"> Comparison of the survey population to the Réunion population</w:t>
      </w:r>
    </w:p>
    <w:p w14:paraId="1A7A7066" w14:textId="77777777" w:rsidR="00F71315" w:rsidRDefault="00F71315" w:rsidP="00F71315">
      <w:pPr>
        <w:pStyle w:val="Textebrut"/>
        <w:rPr>
          <w:lang w:val="en-US"/>
        </w:rPr>
      </w:pP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2259"/>
        <w:gridCol w:w="2258"/>
        <w:gridCol w:w="1832"/>
        <w:gridCol w:w="2677"/>
      </w:tblGrid>
      <w:tr w:rsidR="00F71315" w:rsidRPr="00C52B3D" w14:paraId="44EFCE09" w14:textId="77777777" w:rsidTr="00167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6636C541" w14:textId="77777777" w:rsidR="00F71315" w:rsidRPr="00D21E81" w:rsidRDefault="00F71315" w:rsidP="001673FF">
            <w:pPr>
              <w:pStyle w:val="Textebrut"/>
              <w:rPr>
                <w:sz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5E3A4466" w14:textId="77777777" w:rsidR="00F71315" w:rsidRPr="00D21E81" w:rsidRDefault="00F71315" w:rsidP="001673FF">
            <w:pPr>
              <w:pStyle w:val="Textebru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5EEB92" w14:textId="77777777" w:rsidR="00F71315" w:rsidRPr="00D21E81" w:rsidRDefault="00F71315" w:rsidP="001673FF">
            <w:pPr>
              <w:pStyle w:val="Textebru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Crude sample (%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14:paraId="60803D2B" w14:textId="77777777" w:rsidR="00F71315" w:rsidRDefault="00F71315" w:rsidP="001673FF">
            <w:pPr>
              <w:pStyle w:val="Textebru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 xml:space="preserve">General population of Reunion Island </w:t>
            </w:r>
          </w:p>
          <w:p w14:paraId="32B78180" w14:textId="77777777" w:rsidR="00F71315" w:rsidRPr="00D21E81" w:rsidRDefault="00F71315" w:rsidP="001673FF">
            <w:pPr>
              <w:pStyle w:val="Textebru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INSEE 2013</w:t>
            </w:r>
          </w:p>
        </w:tc>
      </w:tr>
      <w:tr w:rsidR="00F71315" w:rsidRPr="00D21E81" w14:paraId="5FC5E2A5" w14:textId="77777777" w:rsidTr="00167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EC01480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Age (years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9DF352F" w14:textId="77777777" w:rsidR="00F71315" w:rsidRPr="00D21E81" w:rsidRDefault="00F71315" w:rsidP="001673F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5-3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3083F3D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0.3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E6EE7F7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4.9</w:t>
            </w:r>
          </w:p>
        </w:tc>
      </w:tr>
      <w:tr w:rsidR="00F71315" w:rsidRPr="00D21E81" w14:paraId="1700CF9D" w14:textId="77777777" w:rsidTr="00167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594ADB5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3D8C374" w14:textId="77777777" w:rsidR="00F71315" w:rsidRPr="00D21E81" w:rsidRDefault="00F71315" w:rsidP="001673FF">
            <w:pPr>
              <w:pStyle w:val="Textebru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35-4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DCF3D03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3.4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264904D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7.5</w:t>
            </w:r>
          </w:p>
        </w:tc>
      </w:tr>
      <w:tr w:rsidR="00F71315" w:rsidRPr="00D21E81" w14:paraId="20A502BB" w14:textId="77777777" w:rsidTr="00167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15297442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5DC09F" w14:textId="77777777" w:rsidR="00F71315" w:rsidRPr="00D21E81" w:rsidRDefault="00F71315" w:rsidP="001673F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45-5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B379E4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30.5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D57E97C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7.4</w:t>
            </w:r>
          </w:p>
        </w:tc>
      </w:tr>
      <w:tr w:rsidR="00F71315" w:rsidRPr="00D21E81" w14:paraId="349D1874" w14:textId="77777777" w:rsidTr="00167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667AC0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7800824" w14:textId="77777777" w:rsidR="00F71315" w:rsidRPr="00D21E81" w:rsidRDefault="00F71315" w:rsidP="001673FF">
            <w:pPr>
              <w:pStyle w:val="Textebru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55-6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5C5389B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5.8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A193898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0.2</w:t>
            </w:r>
          </w:p>
        </w:tc>
      </w:tr>
      <w:tr w:rsidR="00F71315" w:rsidRPr="00D21E81" w14:paraId="70270DB0" w14:textId="77777777" w:rsidTr="00167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9BFEFF0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Level of education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3647CD7" w14:textId="77777777" w:rsidR="00F71315" w:rsidRPr="00D21E81" w:rsidRDefault="00F71315" w:rsidP="001673F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Higher Education Diploma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11615DA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9.3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27512C8E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1.2</w:t>
            </w:r>
          </w:p>
        </w:tc>
      </w:tr>
      <w:tr w:rsidR="00F71315" w:rsidRPr="00D21E81" w14:paraId="34615C90" w14:textId="77777777" w:rsidTr="00167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450B6E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4D4436A" w14:textId="77777777" w:rsidR="00F71315" w:rsidRPr="00D21E81" w:rsidRDefault="00F71315" w:rsidP="001673FF">
            <w:pPr>
              <w:pStyle w:val="Textebru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proofErr w:type="spellStart"/>
            <w:r>
              <w:rPr>
                <w:sz w:val="18"/>
                <w:szCs w:val="20"/>
                <w:lang w:val="en-US"/>
              </w:rPr>
              <w:t>Baccalaure</w:t>
            </w:r>
            <w:r w:rsidRPr="00D21E81">
              <w:rPr>
                <w:sz w:val="18"/>
                <w:szCs w:val="20"/>
                <w:lang w:val="en-US"/>
              </w:rPr>
              <w:t>at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E2B2C26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17.1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9498433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15.8</w:t>
            </w:r>
          </w:p>
        </w:tc>
      </w:tr>
      <w:tr w:rsidR="00F71315" w:rsidRPr="00D21E81" w14:paraId="3935D041" w14:textId="77777777" w:rsidTr="00167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1628D775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DE607F" w14:textId="77777777" w:rsidR="00F71315" w:rsidRPr="00D21E81" w:rsidRDefault="00F71315" w:rsidP="001673F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 xml:space="preserve">Cap, </w:t>
            </w:r>
            <w:proofErr w:type="spellStart"/>
            <w:r w:rsidRPr="00D21E81">
              <w:rPr>
                <w:sz w:val="18"/>
                <w:szCs w:val="20"/>
                <w:lang w:val="en-US"/>
              </w:rPr>
              <w:t>Bep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28BC6E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0.6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D1AF10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16.4</w:t>
            </w:r>
          </w:p>
        </w:tc>
      </w:tr>
      <w:tr w:rsidR="00F71315" w:rsidRPr="00D21E81" w14:paraId="629C409A" w14:textId="77777777" w:rsidTr="00167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83267A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268007F" w14:textId="77777777" w:rsidR="00F71315" w:rsidRPr="00D21E81" w:rsidRDefault="00F71315" w:rsidP="001673FF">
            <w:pPr>
              <w:pStyle w:val="Textebru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 xml:space="preserve">No Diploma </w:t>
            </w:r>
            <w:proofErr w:type="gramStart"/>
            <w:r w:rsidRPr="00D21E81">
              <w:rPr>
                <w:sz w:val="18"/>
                <w:szCs w:val="20"/>
                <w:lang w:val="en-US"/>
              </w:rPr>
              <w:t>Or</w:t>
            </w:r>
            <w:proofErr w:type="gramEnd"/>
            <w:r w:rsidRPr="00D21E81">
              <w:rPr>
                <w:sz w:val="18"/>
                <w:szCs w:val="20"/>
                <w:lang w:val="en-US"/>
              </w:rPr>
              <w:t xml:space="preserve"> Brevet, BEPC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AE7CA60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31.6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94B8E3A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46.6</w:t>
            </w:r>
          </w:p>
        </w:tc>
      </w:tr>
      <w:tr w:rsidR="00F71315" w:rsidRPr="00D21E81" w14:paraId="78681622" w14:textId="77777777" w:rsidTr="00167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67459D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Professional situation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7E66091" w14:textId="77777777" w:rsidR="00F71315" w:rsidRPr="00D21E81" w:rsidRDefault="00F71315" w:rsidP="001673FF">
            <w:pPr>
              <w:pStyle w:val="Textebrut"/>
              <w:tabs>
                <w:tab w:val="left" w:pos="5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Activ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C136DEC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48.3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06CC901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45.6</w:t>
            </w:r>
          </w:p>
        </w:tc>
      </w:tr>
      <w:tr w:rsidR="00F71315" w:rsidRPr="00D21E81" w14:paraId="611A0700" w14:textId="77777777" w:rsidTr="00167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C261056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B4D81FD" w14:textId="77777777" w:rsidR="00F71315" w:rsidRPr="00D21E81" w:rsidRDefault="00F71315" w:rsidP="001673FF">
            <w:pPr>
              <w:pStyle w:val="Textebru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Unemploymen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780C372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19.6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1D69B8B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4.9</w:t>
            </w:r>
          </w:p>
        </w:tc>
      </w:tr>
      <w:tr w:rsidR="00F71315" w:rsidRPr="00D21E81" w14:paraId="5A725C8D" w14:textId="77777777" w:rsidTr="00167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E8B6D3B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EA4F4C" w14:textId="77777777" w:rsidR="00F71315" w:rsidRPr="00D21E81" w:rsidRDefault="00F71315" w:rsidP="001673F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Other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F0C871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32.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8464283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29.5</w:t>
            </w:r>
          </w:p>
        </w:tc>
      </w:tr>
      <w:tr w:rsidR="00F71315" w:rsidRPr="00D21E81" w14:paraId="6FFB18CA" w14:textId="77777777" w:rsidTr="00167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 w:themeFill="background1" w:themeFillShade="F2"/>
          </w:tcPr>
          <w:p w14:paraId="70557991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 xml:space="preserve">Religion 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25A28B" w14:textId="77777777" w:rsidR="00F71315" w:rsidRPr="00D21E81" w:rsidRDefault="00F71315" w:rsidP="001673FF">
            <w:pPr>
              <w:pStyle w:val="Textebru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Christia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D97382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69.7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13100DE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69.6</w:t>
            </w:r>
          </w:p>
        </w:tc>
      </w:tr>
      <w:tr w:rsidR="00F71315" w:rsidRPr="00D21E81" w14:paraId="6AD51DD6" w14:textId="77777777" w:rsidTr="00167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EF2FCEA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ADD5655" w14:textId="77777777" w:rsidR="00F71315" w:rsidRPr="00D21E81" w:rsidRDefault="00F71315" w:rsidP="001673F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Muslim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45ACA2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3.5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3FC8DB4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8.6</w:t>
            </w:r>
          </w:p>
        </w:tc>
      </w:tr>
      <w:tr w:rsidR="00F71315" w:rsidRPr="00D21E81" w14:paraId="7DD96DD7" w14:textId="77777777" w:rsidTr="00167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CE686B8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2CAEA95" w14:textId="77777777" w:rsidR="00F71315" w:rsidRPr="00D21E81" w:rsidRDefault="00F71315" w:rsidP="001673FF">
            <w:pPr>
              <w:pStyle w:val="Textebru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Hindu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961046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4.8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FB2579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14.8</w:t>
            </w:r>
          </w:p>
        </w:tc>
      </w:tr>
      <w:tr w:rsidR="00F71315" w:rsidRPr="00D21E81" w14:paraId="3FCB268E" w14:textId="77777777" w:rsidTr="00167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1957DDF9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AEB5F83" w14:textId="77777777" w:rsidR="00F71315" w:rsidRPr="00D21E81" w:rsidRDefault="00F71315" w:rsidP="001673F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Other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C1E6D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19.2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E7FC69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D21E81">
              <w:rPr>
                <w:sz w:val="18"/>
                <w:szCs w:val="20"/>
                <w:lang w:val="en-US"/>
              </w:rPr>
              <w:t>19</w:t>
            </w:r>
          </w:p>
        </w:tc>
      </w:tr>
      <w:tr w:rsidR="00F71315" w:rsidRPr="00D21E81" w14:paraId="6F084C76" w14:textId="77777777" w:rsidTr="00167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 w:themeFill="background1" w:themeFillShade="F2"/>
          </w:tcPr>
          <w:p w14:paraId="6F92EA54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  <w:r w:rsidRPr="00226DB6">
              <w:rPr>
                <w:sz w:val="18"/>
                <w:szCs w:val="20"/>
                <w:lang w:val="en-US"/>
              </w:rPr>
              <w:t>migrant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348310" w14:textId="77777777" w:rsidR="00F71315" w:rsidRPr="00D21E81" w:rsidRDefault="00F71315" w:rsidP="001673FF">
            <w:pPr>
              <w:pStyle w:val="Textebru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94E1E4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1AAC304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F71315" w:rsidRPr="00D21E81" w14:paraId="7F73B4ED" w14:textId="77777777" w:rsidTr="00167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2C6A4D2B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1F3FAB" w14:textId="77777777" w:rsidR="00F71315" w:rsidRPr="00D21E81" w:rsidRDefault="00F71315" w:rsidP="001673F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DA3CD2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15BF285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F71315" w:rsidRPr="00D21E81" w14:paraId="0B913FC8" w14:textId="77777777" w:rsidTr="001673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 w:themeFill="background1" w:themeFillShade="F2"/>
          </w:tcPr>
          <w:p w14:paraId="14F0D56C" w14:textId="77777777" w:rsidR="00F71315" w:rsidRPr="00D21E81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  <w:r w:rsidRPr="00226DB6">
              <w:rPr>
                <w:sz w:val="18"/>
                <w:szCs w:val="20"/>
                <w:lang w:val="en-US"/>
              </w:rPr>
              <w:t>income familie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638444E" w14:textId="77777777" w:rsidR="00F71315" w:rsidRPr="00D21E81" w:rsidRDefault="00F71315" w:rsidP="001673FF">
            <w:pPr>
              <w:pStyle w:val="Textebru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&gt; 1500€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A16DC1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29.8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FC63E6" w14:textId="77777777" w:rsidR="00F71315" w:rsidRPr="00D21E81" w:rsidRDefault="00F71315" w:rsidP="001673FF">
            <w:pPr>
              <w:pStyle w:val="Textebru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0</w:t>
            </w:r>
          </w:p>
        </w:tc>
      </w:tr>
      <w:tr w:rsidR="00F71315" w:rsidRPr="00D21E81" w14:paraId="17BC1845" w14:textId="77777777" w:rsidTr="00167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488B3C" w14:textId="77777777" w:rsidR="00F71315" w:rsidRPr="00226DB6" w:rsidRDefault="00F71315" w:rsidP="001673FF">
            <w:pPr>
              <w:pStyle w:val="Textebrut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1263C0" w14:textId="77777777" w:rsidR="00F71315" w:rsidRPr="00D21E81" w:rsidRDefault="00F71315" w:rsidP="001673FF">
            <w:pPr>
              <w:pStyle w:val="Textebru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&lt;1500 €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898640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62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F04CB8" w14:textId="77777777" w:rsidR="00F71315" w:rsidRPr="00D21E81" w:rsidRDefault="00F71315" w:rsidP="001673FF">
            <w:pPr>
              <w:pStyle w:val="Textebru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50</w:t>
            </w:r>
          </w:p>
        </w:tc>
      </w:tr>
    </w:tbl>
    <w:p w14:paraId="0045A4F6" w14:textId="77777777" w:rsidR="00742B48" w:rsidRDefault="00742B48"/>
    <w:p w14:paraId="3A862C60" w14:textId="6C3873FC" w:rsidR="00F71315" w:rsidRPr="00F71315" w:rsidRDefault="00F71315" w:rsidP="00F71315">
      <w:pPr>
        <w:pStyle w:val="Textebrut"/>
        <w:rPr>
          <w:color w:val="000000" w:themeColor="text1"/>
          <w:lang w:val="en-US"/>
        </w:rPr>
      </w:pPr>
      <w:r w:rsidRPr="00F71315">
        <w:rPr>
          <w:color w:val="000000" w:themeColor="text1"/>
          <w:lang w:val="en-US"/>
        </w:rPr>
        <w:t>The French National Institute for Statistics and Economic Studies (INSEE) is dedicated to the production, analysis, and publication of official statistics in France.</w:t>
      </w:r>
    </w:p>
    <w:p w14:paraId="48612B87" w14:textId="0C8B1045" w:rsidR="00F71315" w:rsidRPr="00F71315" w:rsidRDefault="00F71315" w:rsidP="00F71315">
      <w:pPr>
        <w:pStyle w:val="Textebrut"/>
        <w:rPr>
          <w:color w:val="000000" w:themeColor="text1"/>
          <w:lang w:val="en-US"/>
        </w:rPr>
      </w:pPr>
      <w:r w:rsidRPr="00F71315">
        <w:rPr>
          <w:color w:val="000000" w:themeColor="text1"/>
          <w:lang w:val="en-US"/>
        </w:rPr>
        <w:t>We have compared our raw sample with INSEE 2013 data for age, level of education and professional status</w:t>
      </w:r>
      <w:r w:rsidR="00C52B3D">
        <w:rPr>
          <w:color w:val="000000" w:themeColor="text1"/>
          <w:lang w:val="en-US"/>
        </w:rPr>
        <w:t xml:space="preserve"> </w:t>
      </w:r>
      <w:r w:rsidR="00C52B3D">
        <w:rPr>
          <w:color w:val="000000" w:themeColor="text1"/>
          <w:lang w:val="en-US"/>
        </w:rPr>
        <w:fldChar w:fldCharType="begin"/>
      </w:r>
      <w:r w:rsidR="00C52B3D">
        <w:rPr>
          <w:color w:val="000000" w:themeColor="text1"/>
          <w:lang w:val="en-US"/>
        </w:rPr>
        <w:instrText xml:space="preserve"> ADDIN EN.CITE &lt;EndNote&gt;&lt;Cite&gt;&lt;Author&gt;S. Ajir&lt;/Author&gt;&lt;Year&gt;2015&lt;/Year&gt;&lt;RecNum&gt;95&lt;/RecNum&gt;&lt;DisplayText&gt;(1)&lt;/DisplayText&gt;&lt;record&gt;&lt;rec-number&gt;95&lt;/rec-number&gt;&lt;foreign-keys&gt;&lt;key app="EN" db-id="tfvz5spe22xd93e2fvi5t2e9edzzd0wsttv5" timestamp="1711115192"&gt;95&lt;/key&gt;&lt;/foreign-keys&gt;&lt;ref-type name="Journal Article"&gt;17&lt;/ref-type&gt;&lt;contributors&gt;&lt;authors&gt;&lt;author&gt;S. Ajir, &lt;/author&gt;&lt;/authors&gt;&lt;/contributors&gt;&lt;titles&gt;&lt;title&gt;« Bilan démographique 2013 - La croissance de la population ralentit »&lt;/title&gt;&lt;secondary-title&gt;Insee Flash Reunion&lt;/secondary-title&gt;&lt;/titles&gt;&lt;periodical&gt;&lt;full-title&gt;Insee Flash Reunion&lt;/full-title&gt;&lt;/periodical&gt;&lt;volume&gt;n°33&lt;/volume&gt;&lt;dates&gt;&lt;year&gt;2015&lt;/year&gt;&lt;/dates&gt;&lt;urls&gt;&lt;related-urls&gt;&lt;url&gt;https://www.insee.fr/fr/statistiques/1288155&lt;/url&gt;&lt;/related-urls&gt;&lt;/urls&gt;&lt;/record&gt;&lt;/Cite&gt;&lt;/EndNote&gt;</w:instrText>
      </w:r>
      <w:r w:rsidR="00C52B3D">
        <w:rPr>
          <w:color w:val="000000" w:themeColor="text1"/>
          <w:lang w:val="en-US"/>
        </w:rPr>
        <w:fldChar w:fldCharType="separate"/>
      </w:r>
      <w:r w:rsidR="00C52B3D">
        <w:rPr>
          <w:noProof/>
          <w:color w:val="000000" w:themeColor="text1"/>
          <w:lang w:val="en-US"/>
        </w:rPr>
        <w:t>(1)</w:t>
      </w:r>
      <w:r w:rsidR="00C52B3D">
        <w:rPr>
          <w:color w:val="000000" w:themeColor="text1"/>
          <w:lang w:val="en-US"/>
        </w:rPr>
        <w:fldChar w:fldCharType="end"/>
      </w:r>
      <w:r w:rsidRPr="00F71315">
        <w:rPr>
          <w:color w:val="000000" w:themeColor="text1"/>
          <w:lang w:val="en-US"/>
        </w:rPr>
        <w:t xml:space="preserve">. </w:t>
      </w:r>
    </w:p>
    <w:p w14:paraId="52CFACEA" w14:textId="35EBCB51" w:rsidR="00F71315" w:rsidRPr="00F71315" w:rsidRDefault="00F71315" w:rsidP="00F71315">
      <w:pPr>
        <w:pStyle w:val="Textebrut"/>
        <w:rPr>
          <w:color w:val="000000" w:themeColor="text1"/>
          <w:lang w:val="en-US"/>
        </w:rPr>
      </w:pPr>
      <w:r w:rsidRPr="00F71315">
        <w:rPr>
          <w:color w:val="000000" w:themeColor="text1"/>
          <w:lang w:val="en-US"/>
        </w:rPr>
        <w:t xml:space="preserve">Regarding religion and migration, INSEE produces study results at the request of the departments. These factors are not collected exhaustively but based on declarative data from population surveys. 2 publications in 2022 enabled us to compare our gross sample with the population of Reunion Island for religion and migration. </w:t>
      </w:r>
    </w:p>
    <w:p w14:paraId="042962CE" w14:textId="2A8AA50C" w:rsidR="00F71315" w:rsidRPr="00F71315" w:rsidRDefault="00F71315" w:rsidP="00F71315">
      <w:pPr>
        <w:pStyle w:val="Textebrut"/>
        <w:numPr>
          <w:ilvl w:val="0"/>
          <w:numId w:val="1"/>
        </w:numPr>
        <w:rPr>
          <w:color w:val="000000" w:themeColor="text1"/>
          <w:lang w:val="en-US"/>
        </w:rPr>
      </w:pPr>
      <w:r w:rsidRPr="00F71315">
        <w:rPr>
          <w:color w:val="000000" w:themeColor="text1"/>
          <w:lang w:val="en-US"/>
        </w:rPr>
        <w:t>In 2020, 81% of 18–79-year-olds said they had a religion in Reunion. Among the religions most cited in this study, 86% of believers belong to Christianity, 12% to Hinduism and 7% to Islam</w:t>
      </w:r>
      <w:r w:rsidR="00C52B3D">
        <w:rPr>
          <w:color w:val="000000" w:themeColor="text1"/>
          <w:lang w:val="en-US"/>
        </w:rPr>
        <w:t xml:space="preserve"> </w:t>
      </w:r>
      <w:r w:rsidR="00C52B3D">
        <w:rPr>
          <w:color w:val="000000" w:themeColor="text1"/>
          <w:lang w:val="en-US"/>
        </w:rPr>
        <w:fldChar w:fldCharType="begin"/>
      </w:r>
      <w:r w:rsidR="00C52B3D">
        <w:rPr>
          <w:color w:val="000000" w:themeColor="text1"/>
          <w:lang w:val="en-US"/>
        </w:rPr>
        <w:instrText xml:space="preserve"> ADDIN EN.CITE &lt;EndNote&gt;&lt;Cite&gt;&lt;RecNum&gt;88&lt;/RecNum&gt;&lt;DisplayText&gt;(2)&lt;/DisplayText&gt;&lt;record&gt;&lt;rec-number&gt;88&lt;/rec-number&gt;&lt;foreign-keys&gt;&lt;key app="EN" db-id="tfvz5spe22xd93e2fvi5t2e9edzzd0wsttv5" timestamp="1710880250"&gt;88&lt;/key&gt;&lt;/foreign-keys&gt;&lt;ref-type name="Web Page"&gt;12&lt;/ref-type&gt;&lt;contributors&gt;&lt;/contributors&gt;&lt;titles&gt;&lt;title&gt;&lt;style face="normal" font="default" size="100%"&gt;&amp;quot;Panorama des évolutions de la société réunionnaise de 2010 à 2020&amp;quot;. &lt;/style&gt;&lt;style face="bold" font="default" size="100%"&gt;Insee Analyses La Réunion&lt;/style&gt;&lt;style face="normal" font="default" size="100%"&gt;. n°79. Decembre 2022 &lt;/style&gt;&lt;/title&gt;&lt;/titles&gt;&lt;dates&gt;&lt;/dates&gt;&lt;urls&gt;&lt;related-urls&gt;&lt;url&gt;https://www.insee.fr/fr/statistiques/6676745#encadre2&lt;/url&gt;&lt;/related-urls&gt;&lt;/urls&gt;&lt;/record&gt;&lt;/Cite&gt;&lt;/EndNote&gt;</w:instrText>
      </w:r>
      <w:r w:rsidR="00C52B3D">
        <w:rPr>
          <w:color w:val="000000" w:themeColor="text1"/>
          <w:lang w:val="en-US"/>
        </w:rPr>
        <w:fldChar w:fldCharType="separate"/>
      </w:r>
      <w:r w:rsidR="00C52B3D">
        <w:rPr>
          <w:noProof/>
          <w:color w:val="000000" w:themeColor="text1"/>
          <w:lang w:val="en-US"/>
        </w:rPr>
        <w:t>(2)</w:t>
      </w:r>
      <w:r w:rsidR="00C52B3D">
        <w:rPr>
          <w:color w:val="000000" w:themeColor="text1"/>
          <w:lang w:val="en-US"/>
        </w:rPr>
        <w:fldChar w:fldCharType="end"/>
      </w:r>
      <w:r w:rsidRPr="00F71315">
        <w:rPr>
          <w:color w:val="000000" w:themeColor="text1"/>
          <w:lang w:val="en-US"/>
        </w:rPr>
        <w:t xml:space="preserve">. </w:t>
      </w:r>
    </w:p>
    <w:p w14:paraId="42C02B7D" w14:textId="089EF3BC" w:rsidR="00F71315" w:rsidRPr="00F71315" w:rsidRDefault="00F71315" w:rsidP="00F71315">
      <w:pPr>
        <w:pStyle w:val="Textebrut"/>
        <w:numPr>
          <w:ilvl w:val="0"/>
          <w:numId w:val="1"/>
        </w:numPr>
        <w:rPr>
          <w:color w:val="000000" w:themeColor="text1"/>
          <w:lang w:val="en-US"/>
        </w:rPr>
      </w:pPr>
      <w:r w:rsidRPr="00F71315">
        <w:rPr>
          <w:color w:val="000000" w:themeColor="text1"/>
          <w:lang w:val="en-US"/>
        </w:rPr>
        <w:t>In Réunion in 2018, 21,000 people were immigrants (i.e. foreign-born abroad), representing 2.5% of the population. Nearly six out of ten of them, or 12,000 people, have French nationality: they have acquired it since their arrival in France. The number of foreign nationals living on Réunion is 10,900, or 1.3% of the island's population. In total, 2.7% of the population residing on Réunion is immigrant and/or of foreign nationality. The proportion of immigrants and foreigners on the island is lower than at national level</w:t>
      </w:r>
      <w:r>
        <w:rPr>
          <w:color w:val="000000" w:themeColor="text1"/>
          <w:lang w:val="en-US"/>
        </w:rPr>
        <w:t xml:space="preserve"> </w:t>
      </w:r>
      <w:r w:rsidR="00C52B3D">
        <w:rPr>
          <w:color w:val="000000" w:themeColor="text1"/>
          <w:lang w:val="en-US"/>
        </w:rPr>
        <w:fldChar w:fldCharType="begin"/>
      </w:r>
      <w:r w:rsidR="00C52B3D">
        <w:rPr>
          <w:color w:val="000000" w:themeColor="text1"/>
          <w:lang w:val="en-US"/>
        </w:rPr>
        <w:instrText xml:space="preserve"> ADDIN EN.CITE &lt;EndNote&gt;&lt;Cite&gt;&lt;RecNum&gt;87&lt;/RecNum&gt;&lt;DisplayText&gt;(3)&lt;/DisplayText&gt;&lt;record&gt;&lt;rec-number&gt;87&lt;/rec-number&gt;&lt;foreign-keys&gt;&lt;key app="EN" db-id="tfvz5spe22xd93e2fvi5t2e9edzzd0wsttv5" timestamp="1710879689"&gt;87&lt;/key&gt;&lt;/foreign-keys&gt;&lt;ref-type name="Web Page"&gt;12&lt;/ref-type&gt;&lt;contributors&gt;&lt;/contributors&gt;&lt;titles&gt;&lt;title&gt;&lt;style face="normal" font="default" size="100%"&gt;&amp;quot;La part des natifs dans la population diminue, mais demeure élevée&amp;quot;. &lt;/style&gt;&lt;style face="bold" font="default" size="100%"&gt;Insee Analyses La Réunion&lt;/style&gt;&lt;style face="normal" font="default" size="100%"&gt;. n°74. Octobre 2022&lt;/style&gt;&lt;/title&gt;&lt;/titles&gt;&lt;dates&gt;&lt;/dates&gt;&lt;urls&gt;&lt;related-urls&gt;&lt;url&gt;https://www.insee.fr/fr/statistiques/fichier/6536241/re_ina_74.pdf&lt;/url&gt;&lt;/related-urls&gt;&lt;/urls&gt;&lt;/record&gt;&lt;/Cite&gt;&lt;/EndNote&gt;</w:instrText>
      </w:r>
      <w:r w:rsidR="00C52B3D">
        <w:rPr>
          <w:color w:val="000000" w:themeColor="text1"/>
          <w:lang w:val="en-US"/>
        </w:rPr>
        <w:fldChar w:fldCharType="separate"/>
      </w:r>
      <w:r w:rsidR="00C52B3D">
        <w:rPr>
          <w:noProof/>
          <w:color w:val="000000" w:themeColor="text1"/>
          <w:lang w:val="en-US"/>
        </w:rPr>
        <w:t>(3)</w:t>
      </w:r>
      <w:r w:rsidR="00C52B3D">
        <w:rPr>
          <w:color w:val="000000" w:themeColor="text1"/>
          <w:lang w:val="en-US"/>
        </w:rPr>
        <w:fldChar w:fldCharType="end"/>
      </w:r>
      <w:r w:rsidR="00C52B3D">
        <w:rPr>
          <w:color w:val="000000" w:themeColor="text1"/>
          <w:lang w:val="en-US"/>
        </w:rPr>
        <w:t xml:space="preserve">. </w:t>
      </w:r>
    </w:p>
    <w:p w14:paraId="61512C28" w14:textId="77777777" w:rsidR="00F71315" w:rsidRPr="00F71315" w:rsidRDefault="00F71315" w:rsidP="00F71315">
      <w:pPr>
        <w:pStyle w:val="Textebrut"/>
        <w:rPr>
          <w:color w:val="000000" w:themeColor="text1"/>
          <w:lang w:val="en-US"/>
        </w:rPr>
      </w:pPr>
    </w:p>
    <w:p w14:paraId="0217DAE5" w14:textId="54EAC926" w:rsidR="00F71315" w:rsidRPr="00F71315" w:rsidRDefault="00F71315" w:rsidP="00F71315">
      <w:pPr>
        <w:pStyle w:val="Textebrut"/>
        <w:rPr>
          <w:color w:val="000000" w:themeColor="text1"/>
          <w:lang w:val="en-US"/>
        </w:rPr>
      </w:pPr>
      <w:r w:rsidRPr="00F71315">
        <w:rPr>
          <w:color w:val="000000" w:themeColor="text1"/>
          <w:lang w:val="en-US"/>
        </w:rPr>
        <w:t>For the income of Reunion's population, the "</w:t>
      </w:r>
      <w:r w:rsidRPr="00F71315">
        <w:rPr>
          <w:i/>
          <w:color w:val="000000" w:themeColor="text1"/>
          <w:lang w:val="en-US"/>
        </w:rPr>
        <w:t xml:space="preserve">Budget de </w:t>
      </w:r>
      <w:proofErr w:type="spellStart"/>
      <w:r w:rsidRPr="00F71315">
        <w:rPr>
          <w:i/>
          <w:color w:val="000000" w:themeColor="text1"/>
          <w:lang w:val="en-US"/>
        </w:rPr>
        <w:t>famille</w:t>
      </w:r>
      <w:proofErr w:type="spellEnd"/>
      <w:r w:rsidRPr="00F71315">
        <w:rPr>
          <w:i/>
          <w:color w:val="000000" w:themeColor="text1"/>
          <w:lang w:val="en-US"/>
        </w:rPr>
        <w:t xml:space="preserve"> 2017</w:t>
      </w:r>
      <w:r w:rsidRPr="00F71315">
        <w:rPr>
          <w:color w:val="000000" w:themeColor="text1"/>
          <w:lang w:val="en-US"/>
        </w:rPr>
        <w:t>" survey conducted by INSEE showed that half of Reunion's people have an income below 1,380 € per month. For our study we have 30% of people with an income above €1,500 and 69% with an income below</w:t>
      </w:r>
      <w:r w:rsidR="00C52B3D">
        <w:rPr>
          <w:color w:val="000000" w:themeColor="text1"/>
          <w:lang w:val="en-US"/>
        </w:rPr>
        <w:t xml:space="preserve"> </w:t>
      </w:r>
      <w:r w:rsidR="00C52B3D">
        <w:rPr>
          <w:color w:val="000000" w:themeColor="text1"/>
          <w:lang w:val="en-US"/>
        </w:rPr>
        <w:fldChar w:fldCharType="begin"/>
      </w:r>
      <w:r w:rsidR="00C52B3D">
        <w:rPr>
          <w:color w:val="000000" w:themeColor="text1"/>
          <w:lang w:val="en-US"/>
        </w:rPr>
        <w:instrText xml:space="preserve"> ADDIN EN.CITE &lt;EndNote&gt;&lt;Cite&gt;&lt;Author&gt;INSEE&lt;/Author&gt;&lt;Year&gt;29/02/2024&lt;/Year&gt;&lt;RecNum&gt;94&lt;/RecNum&gt;&lt;DisplayText&gt;(4)&lt;/DisplayText&gt;&lt;record&gt;&lt;rec-number&gt;94&lt;/rec-number&gt;&lt;foreign-keys&gt;&lt;key app="EN" db-id="tfvz5spe22xd93e2fvi5t2e9edzzd0wsttv5" timestamp="1711114999"&gt;94&lt;/key&gt;&lt;/foreign-keys&gt;&lt;ref-type name="Web Page"&gt;12&lt;/ref-type&gt;&lt;contributors&gt;&lt;authors&gt;&lt;author&gt;INSEE&lt;/author&gt;&lt;/authors&gt;&lt;secondary-authors&gt;&lt;author&gt;CHIFFRES-CLÉS&lt;/author&gt;&lt;/secondary-authors&gt;&lt;/contributors&gt;&lt;titles&gt;&lt;title&gt;L&amp;apos;essentiel sur… La Réunion.&lt;/title&gt;&lt;/titles&gt;&lt;dates&gt;&lt;year&gt;29/02/2024&lt;/year&gt;&lt;/dates&gt;&lt;urls&gt;&lt;related-urls&gt;&lt;url&gt;https://www.insee.fr/fr/statistiques/4482473#graphique-figure2_radio1&lt;/url&gt;&lt;/related-urls&gt;&lt;/urls&gt;&lt;/record&gt;&lt;/Cite&gt;&lt;/EndNote&gt;</w:instrText>
      </w:r>
      <w:r w:rsidR="00C52B3D">
        <w:rPr>
          <w:color w:val="000000" w:themeColor="text1"/>
          <w:lang w:val="en-US"/>
        </w:rPr>
        <w:fldChar w:fldCharType="separate"/>
      </w:r>
      <w:r w:rsidR="00C52B3D">
        <w:rPr>
          <w:noProof/>
          <w:color w:val="000000" w:themeColor="text1"/>
          <w:lang w:val="en-US"/>
        </w:rPr>
        <w:t>(4)</w:t>
      </w:r>
      <w:r w:rsidR="00C52B3D">
        <w:rPr>
          <w:color w:val="000000" w:themeColor="text1"/>
          <w:lang w:val="en-US"/>
        </w:rPr>
        <w:fldChar w:fldCharType="end"/>
      </w:r>
    </w:p>
    <w:p w14:paraId="544CF8A5" w14:textId="77777777" w:rsidR="00C52B3D" w:rsidRPr="00C52B3D" w:rsidRDefault="00C52B3D">
      <w:pPr>
        <w:rPr>
          <w:lang w:val="en-US"/>
        </w:rPr>
      </w:pPr>
    </w:p>
    <w:p w14:paraId="1AE43E65" w14:textId="77777777" w:rsidR="00C52B3D" w:rsidRDefault="00C52B3D">
      <w:pPr>
        <w:rPr>
          <w:lang w:val="en-US"/>
        </w:rPr>
      </w:pPr>
    </w:p>
    <w:p w14:paraId="29F8A629" w14:textId="77777777" w:rsidR="00C52B3D" w:rsidRDefault="00C52B3D">
      <w:pPr>
        <w:rPr>
          <w:lang w:val="en-US"/>
        </w:rPr>
      </w:pPr>
    </w:p>
    <w:p w14:paraId="20415FDD" w14:textId="77777777" w:rsidR="00C52B3D" w:rsidRDefault="00C52B3D">
      <w:pPr>
        <w:rPr>
          <w:lang w:val="en-US"/>
        </w:rPr>
      </w:pPr>
    </w:p>
    <w:p w14:paraId="41F4CFDD" w14:textId="77777777" w:rsidR="00C52B3D" w:rsidRDefault="00C52B3D">
      <w:pPr>
        <w:rPr>
          <w:lang w:val="en-US"/>
        </w:rPr>
      </w:pPr>
    </w:p>
    <w:p w14:paraId="41E97B77" w14:textId="72987CDD" w:rsidR="00C52B3D" w:rsidRPr="00C52B3D" w:rsidRDefault="00C52B3D">
      <w:pPr>
        <w:rPr>
          <w:b/>
          <w:bCs/>
          <w:lang w:val="en-US"/>
        </w:rPr>
      </w:pPr>
      <w:r w:rsidRPr="00C52B3D">
        <w:rPr>
          <w:b/>
          <w:bCs/>
          <w:lang w:val="en-US"/>
        </w:rPr>
        <w:lastRenderedPageBreak/>
        <w:t xml:space="preserve">References </w:t>
      </w:r>
    </w:p>
    <w:p w14:paraId="668E5CD3" w14:textId="77777777" w:rsidR="00C52B3D" w:rsidRPr="00C52B3D" w:rsidRDefault="00C52B3D" w:rsidP="00C52B3D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52B3D">
        <w:rPr>
          <w:noProof/>
        </w:rPr>
        <w:t>1.</w:t>
      </w:r>
      <w:r w:rsidRPr="00C52B3D">
        <w:rPr>
          <w:noProof/>
        </w:rPr>
        <w:tab/>
        <w:t>S. Ajir. « Bilan démographique 2013 - La croissance de la population ralentit ». Insee Flash Reunion. 2015;n°33.</w:t>
      </w:r>
    </w:p>
    <w:p w14:paraId="041D8FE2" w14:textId="0319B6EB" w:rsidR="00C52B3D" w:rsidRPr="00C52B3D" w:rsidRDefault="00C52B3D" w:rsidP="00C52B3D">
      <w:pPr>
        <w:pStyle w:val="EndNoteBibliography"/>
        <w:spacing w:after="0"/>
        <w:rPr>
          <w:noProof/>
        </w:rPr>
      </w:pPr>
      <w:r w:rsidRPr="00C52B3D">
        <w:rPr>
          <w:noProof/>
        </w:rPr>
        <w:t>2.</w:t>
      </w:r>
      <w:r w:rsidRPr="00C52B3D">
        <w:rPr>
          <w:noProof/>
        </w:rPr>
        <w:tab/>
        <w:t xml:space="preserve">"Panorama des évolutions de la société réunionnaise de 2010 à 2020". </w:t>
      </w:r>
      <w:r w:rsidRPr="00C52B3D">
        <w:rPr>
          <w:b/>
          <w:noProof/>
        </w:rPr>
        <w:t>Insee Analyses La Réunion</w:t>
      </w:r>
      <w:r w:rsidRPr="00C52B3D">
        <w:rPr>
          <w:noProof/>
        </w:rPr>
        <w:t xml:space="preserve">. n°79. Decembre 2022 [Available from: </w:t>
      </w:r>
      <w:hyperlink r:id="rId5" w:history="1">
        <w:r w:rsidRPr="00C52B3D">
          <w:rPr>
            <w:rStyle w:val="Lienhypertexte"/>
            <w:noProof/>
          </w:rPr>
          <w:t>https://www.insee.fr/fr/statistiques/6676745#encadre2</w:t>
        </w:r>
      </w:hyperlink>
      <w:r w:rsidRPr="00C52B3D">
        <w:rPr>
          <w:noProof/>
        </w:rPr>
        <w:t>.</w:t>
      </w:r>
    </w:p>
    <w:p w14:paraId="36F811DC" w14:textId="3ACFDFED" w:rsidR="00C52B3D" w:rsidRPr="00C52B3D" w:rsidRDefault="00C52B3D" w:rsidP="00C52B3D">
      <w:pPr>
        <w:pStyle w:val="EndNoteBibliography"/>
        <w:spacing w:after="0"/>
        <w:rPr>
          <w:noProof/>
        </w:rPr>
      </w:pPr>
      <w:r w:rsidRPr="00C52B3D">
        <w:rPr>
          <w:noProof/>
        </w:rPr>
        <w:t>3.</w:t>
      </w:r>
      <w:r w:rsidRPr="00C52B3D">
        <w:rPr>
          <w:noProof/>
        </w:rPr>
        <w:tab/>
        <w:t xml:space="preserve">"La part des natifs dans la population diminue, mais demeure élevée". </w:t>
      </w:r>
      <w:r w:rsidRPr="00C52B3D">
        <w:rPr>
          <w:b/>
          <w:noProof/>
        </w:rPr>
        <w:t>Insee Analyses La Réunion</w:t>
      </w:r>
      <w:r w:rsidRPr="00C52B3D">
        <w:rPr>
          <w:noProof/>
        </w:rPr>
        <w:t xml:space="preserve">. n°74. Octobre 2022  [Available from: </w:t>
      </w:r>
      <w:hyperlink r:id="rId6" w:history="1">
        <w:r w:rsidRPr="00C52B3D">
          <w:rPr>
            <w:rStyle w:val="Lienhypertexte"/>
            <w:noProof/>
          </w:rPr>
          <w:t>https://www.insee.fr/fr/statistiques/fichier/6536241/re_ina_74.pdf</w:t>
        </w:r>
      </w:hyperlink>
      <w:r w:rsidRPr="00C52B3D">
        <w:rPr>
          <w:noProof/>
        </w:rPr>
        <w:t>.</w:t>
      </w:r>
    </w:p>
    <w:p w14:paraId="427B03C8" w14:textId="75715A42" w:rsidR="00C52B3D" w:rsidRPr="00C52B3D" w:rsidRDefault="00C52B3D" w:rsidP="00C52B3D">
      <w:pPr>
        <w:pStyle w:val="EndNoteBibliography"/>
        <w:rPr>
          <w:noProof/>
        </w:rPr>
      </w:pPr>
      <w:r w:rsidRPr="00C52B3D">
        <w:rPr>
          <w:noProof/>
        </w:rPr>
        <w:t>4.</w:t>
      </w:r>
      <w:r w:rsidRPr="00C52B3D">
        <w:rPr>
          <w:noProof/>
        </w:rPr>
        <w:tab/>
        <w:t xml:space="preserve">INSEE. L'essentiel sur… La Réunion. 29/02/2024 [Available from: </w:t>
      </w:r>
      <w:hyperlink r:id="rId7" w:history="1">
        <w:r w:rsidRPr="00C52B3D">
          <w:rPr>
            <w:rStyle w:val="Lienhypertexte"/>
            <w:noProof/>
          </w:rPr>
          <w:t>https://www.insee.fr/fr/statistiques/4482473#graphique-figure2_radio1</w:t>
        </w:r>
      </w:hyperlink>
      <w:r w:rsidRPr="00C52B3D">
        <w:rPr>
          <w:noProof/>
        </w:rPr>
        <w:t>.</w:t>
      </w:r>
    </w:p>
    <w:p w14:paraId="79A142A2" w14:textId="65D1F398" w:rsidR="00F71315" w:rsidRDefault="00C52B3D">
      <w:r>
        <w:fldChar w:fldCharType="end"/>
      </w:r>
    </w:p>
    <w:sectPr w:rsidR="00F71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93BEC"/>
    <w:multiLevelType w:val="hybridMultilevel"/>
    <w:tmpl w:val="0EB486E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0A06D8"/>
    <w:multiLevelType w:val="hybridMultilevel"/>
    <w:tmpl w:val="5B7ACCA8"/>
    <w:lvl w:ilvl="0" w:tplc="C52EEB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8265226">
    <w:abstractNumId w:val="1"/>
  </w:num>
  <w:num w:numId="2" w16cid:durableId="1672830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vz5spe22xd93e2fvi5t2e9edzzd0wsttv5&quot;&gt;BIBLIO-FOSFORE(1)&lt;record-ids&gt;&lt;item&gt;87&lt;/item&gt;&lt;item&gt;88&lt;/item&gt;&lt;item&gt;94&lt;/item&gt;&lt;item&gt;95&lt;/item&gt;&lt;/record-ids&gt;&lt;/item&gt;&lt;/Libraries&gt;"/>
  </w:docVars>
  <w:rsids>
    <w:rsidRoot w:val="00F71315"/>
    <w:rsid w:val="000F68F8"/>
    <w:rsid w:val="00117417"/>
    <w:rsid w:val="001416E8"/>
    <w:rsid w:val="00146E86"/>
    <w:rsid w:val="00157F9C"/>
    <w:rsid w:val="001A6365"/>
    <w:rsid w:val="00241347"/>
    <w:rsid w:val="00272FE3"/>
    <w:rsid w:val="002C2227"/>
    <w:rsid w:val="002E0F29"/>
    <w:rsid w:val="003B7860"/>
    <w:rsid w:val="003F4A24"/>
    <w:rsid w:val="004422C5"/>
    <w:rsid w:val="00470581"/>
    <w:rsid w:val="004A7760"/>
    <w:rsid w:val="004D5F7D"/>
    <w:rsid w:val="00563384"/>
    <w:rsid w:val="00593CFF"/>
    <w:rsid w:val="005A76EE"/>
    <w:rsid w:val="00711AD3"/>
    <w:rsid w:val="0071367D"/>
    <w:rsid w:val="00742B48"/>
    <w:rsid w:val="007604D7"/>
    <w:rsid w:val="0076301C"/>
    <w:rsid w:val="007D35E9"/>
    <w:rsid w:val="007F4032"/>
    <w:rsid w:val="008F6374"/>
    <w:rsid w:val="00972A3C"/>
    <w:rsid w:val="009B1F74"/>
    <w:rsid w:val="00BB418F"/>
    <w:rsid w:val="00C016FD"/>
    <w:rsid w:val="00C233C2"/>
    <w:rsid w:val="00C52B3D"/>
    <w:rsid w:val="00C80A57"/>
    <w:rsid w:val="00D5455F"/>
    <w:rsid w:val="00E40840"/>
    <w:rsid w:val="00EE5A82"/>
    <w:rsid w:val="00F71315"/>
    <w:rsid w:val="00FE6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Q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EB401"/>
  <w15:chartTrackingRefBased/>
  <w15:docId w15:val="{78510379-9B10-1A4E-A77C-898D55058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MQ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315"/>
    <w:pPr>
      <w:spacing w:after="160" w:line="259" w:lineRule="auto"/>
    </w:pPr>
    <w:rPr>
      <w:kern w:val="0"/>
      <w:sz w:val="22"/>
      <w:szCs w:val="22"/>
      <w:lang w:val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71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71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713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713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713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713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713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713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713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71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71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713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7131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7131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7131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7131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7131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7131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713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71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713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71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713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7131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7131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7131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71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7131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71315"/>
    <w:rPr>
      <w:b/>
      <w:bCs/>
      <w:smallCaps/>
      <w:color w:val="0F4761" w:themeColor="accent1" w:themeShade="BF"/>
      <w:spacing w:val="5"/>
    </w:rPr>
  </w:style>
  <w:style w:type="paragraph" w:styleId="Textebrut">
    <w:name w:val="Plain Text"/>
    <w:basedOn w:val="Normal"/>
    <w:link w:val="TextebrutCar"/>
    <w:uiPriority w:val="99"/>
    <w:unhideWhenUsed/>
    <w:rsid w:val="00F71315"/>
    <w:pPr>
      <w:spacing w:after="0" w:line="240" w:lineRule="auto"/>
    </w:pPr>
    <w:rPr>
      <w:rFonts w:ascii="Calibri" w:eastAsiaTheme="minorEastAsia" w:hAnsi="Calibri" w:cs="Times New Roman"/>
      <w:szCs w:val="21"/>
      <w:lang w:eastAsia="fr-FR"/>
    </w:rPr>
  </w:style>
  <w:style w:type="character" w:customStyle="1" w:styleId="TextebrutCar">
    <w:name w:val="Texte brut Car"/>
    <w:basedOn w:val="Policepardfaut"/>
    <w:link w:val="Textebrut"/>
    <w:uiPriority w:val="99"/>
    <w:rsid w:val="00F71315"/>
    <w:rPr>
      <w:rFonts w:ascii="Calibri" w:eastAsiaTheme="minorEastAsia" w:hAnsi="Calibri" w:cs="Times New Roman"/>
      <w:kern w:val="0"/>
      <w:sz w:val="22"/>
      <w:szCs w:val="21"/>
      <w:lang w:val="fr-FR" w:eastAsia="fr-FR"/>
      <w14:ligatures w14:val="none"/>
    </w:rPr>
  </w:style>
  <w:style w:type="table" w:styleId="Tableausimple3">
    <w:name w:val="Plain Table 3"/>
    <w:basedOn w:val="TableauNormal"/>
    <w:uiPriority w:val="43"/>
    <w:rsid w:val="00F71315"/>
    <w:rPr>
      <w:kern w:val="0"/>
      <w:sz w:val="22"/>
      <w:szCs w:val="22"/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F71315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ar">
    <w:name w:val="EndNote Bibliography Title Car"/>
    <w:basedOn w:val="TextebrutCar"/>
    <w:link w:val="EndNoteBibliographyTitle"/>
    <w:rsid w:val="00F71315"/>
    <w:rPr>
      <w:rFonts w:ascii="Aptos" w:eastAsiaTheme="minorEastAsia" w:hAnsi="Aptos" w:cs="Times New Roman"/>
      <w:kern w:val="0"/>
      <w:sz w:val="22"/>
      <w:szCs w:val="22"/>
      <w:lang w:val="en-US" w:eastAsia="fr-FR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F71315"/>
    <w:pPr>
      <w:spacing w:line="240" w:lineRule="auto"/>
    </w:pPr>
    <w:rPr>
      <w:rFonts w:ascii="Aptos" w:hAnsi="Aptos"/>
      <w:lang w:val="en-US"/>
    </w:rPr>
  </w:style>
  <w:style w:type="character" w:customStyle="1" w:styleId="EndNoteBibliographyCar">
    <w:name w:val="EndNote Bibliography Car"/>
    <w:basedOn w:val="TextebrutCar"/>
    <w:link w:val="EndNoteBibliography"/>
    <w:rsid w:val="00F71315"/>
    <w:rPr>
      <w:rFonts w:ascii="Aptos" w:eastAsiaTheme="minorEastAsia" w:hAnsi="Aptos" w:cs="Times New Roman"/>
      <w:kern w:val="0"/>
      <w:sz w:val="22"/>
      <w:szCs w:val="22"/>
      <w:lang w:val="en-US"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F71315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713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insee.fr/fr/statistiques/4482473#graphique-figure2_radio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nsee.fr/fr/statistiques/fichier/6536241/re_ina_74.pdf" TargetMode="External"/><Relationship Id="rId5" Type="http://schemas.openxmlformats.org/officeDocument/2006/relationships/hyperlink" Target="https://www.insee.fr/fr/statistiques/6676745#encadre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55</Words>
  <Characters>5253</Characters>
  <Application>Microsoft Office Word</Application>
  <DocSecurity>0</DocSecurity>
  <Lines>43</Lines>
  <Paragraphs>12</Paragraphs>
  <ScaleCrop>false</ScaleCrop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ERT Remi</dc:creator>
  <cp:keywords/>
  <dc:description/>
  <cp:lastModifiedBy>HOUPERT Remi</cp:lastModifiedBy>
  <cp:revision>3</cp:revision>
  <dcterms:created xsi:type="dcterms:W3CDTF">2024-03-22T13:25:00Z</dcterms:created>
  <dcterms:modified xsi:type="dcterms:W3CDTF">2024-03-22T13:47:00Z</dcterms:modified>
</cp:coreProperties>
</file>